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51E" w:rsidRPr="008A5ECD" w:rsidRDefault="00E5451E" w:rsidP="00E5451E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eastAsia="ja-JP"/>
        </w:rPr>
      </w:pPr>
      <w:bookmarkStart w:id="0" w:name="_GoBack"/>
      <w:bookmarkEnd w:id="0"/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</w:t>
      </w:r>
      <w:r w:rsidR="008A5E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ntary figure and table legends</w:t>
      </w: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Pr="00E5451E" w:rsidRDefault="00E5451E" w:rsidP="00E5451E">
      <w:pPr>
        <w:widowControl/>
        <w:spacing w:line="36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eastAsia="ja-JP"/>
        </w:rPr>
      </w:pP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1. Prediction of </w:t>
      </w:r>
      <w:r w:rsidRPr="00E5451E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is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 xml:space="preserve">regulatory 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lements 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 xml:space="preserve">(CREs) 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the promoter regions of </w:t>
      </w:r>
      <w:proofErr w:type="spellStart"/>
      <w:r w:rsidRPr="00E5451E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DoIAA</w:t>
      </w:r>
      <w:proofErr w:type="spellEnd"/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nes. Different </w:t>
      </w:r>
      <w:r w:rsidRPr="00E5451E">
        <w:rPr>
          <w:rFonts w:ascii="Times New Roman" w:hAnsi="Times New Roman" w:cs="Times New Roman"/>
          <w:color w:val="000000" w:themeColor="text1"/>
          <w:sz w:val="24"/>
          <w:szCs w:val="24"/>
        </w:rPr>
        <w:t>colors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present different 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>CRE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.</w:t>
      </w:r>
    </w:p>
    <w:p w:rsidR="00E5451E" w:rsidRPr="00E5451E" w:rsidRDefault="00E5451E" w:rsidP="00E5451E">
      <w:pPr>
        <w:widowControl/>
        <w:spacing w:line="36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eastAsia="ja-JP"/>
        </w:rPr>
      </w:pP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.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2. Expression patterns of 26 </w:t>
      </w:r>
      <w:proofErr w:type="spellStart"/>
      <w:r w:rsidRPr="00E5451E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DoARF</w:t>
      </w:r>
      <w:proofErr w:type="spellEnd"/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nes at three flower development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>al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tages of </w:t>
      </w:r>
      <w:r w:rsidRPr="00E5451E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Dendrobium </w:t>
      </w:r>
      <w:proofErr w:type="spellStart"/>
      <w:r w:rsidRPr="00E5451E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officinale</w:t>
      </w:r>
      <w:proofErr w:type="spellEnd"/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S1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>,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arly flower buds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>;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2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>,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iddle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>-stage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lower buds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>;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3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>,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ully-opened flowers. Transcript profiles of </w:t>
      </w:r>
      <w:proofErr w:type="spellStart"/>
      <w:r w:rsidRPr="00E5451E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DoARF</w:t>
      </w:r>
      <w:proofErr w:type="spellEnd"/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nes and the correlation </w:t>
      </w:r>
      <w:r w:rsidRPr="00E5451E">
        <w:rPr>
          <w:rFonts w:ascii="Times New Roman" w:hAnsi="Times New Roman" w:cs="Times New Roman"/>
          <w:color w:val="000000" w:themeColor="text1"/>
          <w:sz w:val="24"/>
          <w:szCs w:val="24"/>
        </w:rPr>
        <w:t>coefficient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IAA content 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>in S1-S3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Red represents 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>a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igh transcript level and positive correlation, 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 xml:space="preserve">and 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lue represents </w:t>
      </w:r>
      <w:r w:rsidRPr="00E5451E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>a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ow transcript level and negative correlation. Three genes (</w:t>
      </w:r>
      <w:r w:rsidRPr="00E5451E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DoARF2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5451E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17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5451E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23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</w:t>
      </w:r>
      <w:r w:rsidRPr="00B335D8">
        <w:rPr>
          <w:rFonts w:ascii="Times New Roman" w:hAnsi="Times New Roman" w:cs="Times New Roman" w:hint="eastAsia"/>
          <w:color w:val="FF0000"/>
          <w:sz w:val="24"/>
          <w:szCs w:val="24"/>
        </w:rPr>
        <w:t>indicat</w:t>
      </w:r>
      <w:r w:rsidR="00B335D8" w:rsidRPr="00B335D8">
        <w:rPr>
          <w:rFonts w:ascii="Times New Roman" w:eastAsia="ＭＳ 明朝" w:hAnsi="Times New Roman" w:cs="Times New Roman" w:hint="eastAsia"/>
          <w:color w:val="FF0000"/>
          <w:sz w:val="24"/>
          <w:szCs w:val="24"/>
          <w:lang w:eastAsia="ja-JP"/>
        </w:rPr>
        <w:t>ed</w:t>
      </w:r>
      <w:r w:rsidRPr="00B335D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B335D8" w:rsidRPr="00B335D8">
        <w:rPr>
          <w:rFonts w:ascii="Times New Roman" w:eastAsia="ＭＳ 明朝" w:hAnsi="Times New Roman" w:cs="Times New Roman" w:hint="eastAsia"/>
          <w:color w:val="FF0000"/>
          <w:sz w:val="24"/>
          <w:szCs w:val="24"/>
          <w:lang w:eastAsia="ja-JP"/>
        </w:rPr>
        <w:t>by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d </w:t>
      </w:r>
      <w:r w:rsidRPr="00B335D8">
        <w:rPr>
          <w:rFonts w:ascii="Times New Roman" w:hAnsi="Times New Roman" w:cs="Times New Roman" w:hint="eastAsia"/>
          <w:color w:val="FF0000"/>
          <w:sz w:val="24"/>
          <w:szCs w:val="24"/>
        </w:rPr>
        <w:t>box</w:t>
      </w:r>
      <w:r w:rsidR="00B335D8" w:rsidRPr="00B335D8">
        <w:rPr>
          <w:rFonts w:ascii="Times New Roman" w:eastAsia="ＭＳ 明朝" w:hAnsi="Times New Roman" w:cs="Times New Roman" w:hint="eastAsia"/>
          <w:color w:val="FF0000"/>
          <w:sz w:val="24"/>
          <w:szCs w:val="24"/>
          <w:lang w:eastAsia="ja-JP"/>
        </w:rPr>
        <w:t>es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B335D8" w:rsidRPr="00B335D8">
        <w:rPr>
          <w:rFonts w:ascii="Times New Roman" w:eastAsia="ＭＳ 明朝" w:hAnsi="Times New Roman" w:cs="Times New Roman" w:hint="eastAsia"/>
          <w:color w:val="FF0000"/>
          <w:sz w:val="24"/>
          <w:szCs w:val="24"/>
          <w:lang w:eastAsia="ja-JP"/>
        </w:rPr>
        <w:t>were</w:t>
      </w:r>
      <w:r w:rsidRPr="00B335D8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sed for </w:t>
      </w:r>
      <w:r w:rsidR="00B335D8" w:rsidRPr="00B335D8">
        <w:rPr>
          <w:rFonts w:ascii="Times New Roman" w:eastAsia="ＭＳ 明朝" w:hAnsi="Times New Roman" w:cs="Times New Roman" w:hint="eastAsia"/>
          <w:color w:val="FF0000"/>
          <w:sz w:val="24"/>
          <w:szCs w:val="24"/>
          <w:lang w:eastAsia="ja-JP"/>
        </w:rPr>
        <w:t xml:space="preserve">the 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east two-hybrid analysis.</w:t>
      </w: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3FEC" w:rsidRPr="00C93FEC" w:rsidRDefault="00C93FEC" w:rsidP="00C93FE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3F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C93F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Physiochemical parameters of the 26 </w:t>
      </w:r>
      <w:proofErr w:type="spellStart"/>
      <w:r w:rsidRPr="00C93F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oARF</w:t>
      </w:r>
      <w:proofErr w:type="spellEnd"/>
      <w:r w:rsidRPr="00C93F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roteins.</w:t>
      </w:r>
    </w:p>
    <w:p w:rsidR="00C93FEC" w:rsidRPr="00C93FEC" w:rsidRDefault="00C93FEC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 S</w:t>
      </w:r>
      <w:r w:rsidR="00C93F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Primers designed for subcellular localization and yeast two-hybrid assay.</w:t>
      </w:r>
    </w:p>
    <w:p w:rsid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 S</w:t>
      </w:r>
      <w:r w:rsidR="00C93F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Primers designed for </w:t>
      </w:r>
      <w:proofErr w:type="spellStart"/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RT</w:t>
      </w:r>
      <w:proofErr w:type="spellEnd"/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PCR assay.</w:t>
      </w:r>
    </w:p>
    <w:p w:rsid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Pr="00D3339F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451E" w:rsidRPr="00E5451E" w:rsidRDefault="00E5451E" w:rsidP="00E5451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451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E5451E" w:rsidRPr="00E5451E" w:rsidRDefault="00E5451E" w:rsidP="00E5451E">
      <w:pPr>
        <w:widowControl/>
        <w:spacing w:line="360" w:lineRule="auto"/>
        <w:outlineLvl w:val="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Fig.</w:t>
      </w:r>
      <w:r w:rsidR="008A5ECD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1</w:t>
      </w:r>
    </w:p>
    <w:p w:rsidR="00E5451E" w:rsidRPr="00E5451E" w:rsidRDefault="00E5451E" w:rsidP="00E5451E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ja-JP"/>
        </w:rPr>
        <w:drawing>
          <wp:inline distT="0" distB="0" distL="0" distR="0">
            <wp:extent cx="5266055" cy="2576830"/>
            <wp:effectExtent l="0" t="0" r="0" b="0"/>
            <wp:docPr id="4" name="图片 4" descr="Promo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romoter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57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51E" w:rsidRPr="00E5451E" w:rsidRDefault="00E5451E" w:rsidP="00E5451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451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E5451E" w:rsidRPr="00E5451E" w:rsidRDefault="00E5451E" w:rsidP="00E5451E">
      <w:pPr>
        <w:widowControl/>
        <w:spacing w:line="360" w:lineRule="auto"/>
        <w:outlineLvl w:val="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Fig.</w:t>
      </w:r>
      <w:r w:rsidR="008A5ECD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2</w:t>
      </w:r>
    </w:p>
    <w:p w:rsidR="00E5451E" w:rsidRPr="00E5451E" w:rsidRDefault="00E5451E" w:rsidP="00B264F0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ja-JP"/>
        </w:rPr>
        <w:drawing>
          <wp:inline distT="0" distB="0" distL="0" distR="0">
            <wp:extent cx="4650238" cy="5517430"/>
            <wp:effectExtent l="0" t="0" r="0" b="7620"/>
            <wp:docPr id="3" name="图片 3" descr="ARF不同时期合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ARF不同时期合图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245" cy="5517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51E" w:rsidRPr="00E5451E" w:rsidRDefault="00E5451E" w:rsidP="00E5451E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451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pPr w:leftFromText="180" w:rightFromText="180" w:vertAnchor="text" w:horzAnchor="margin" w:tblpY="36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1403"/>
        <w:gridCol w:w="1224"/>
        <w:gridCol w:w="1062"/>
        <w:gridCol w:w="712"/>
        <w:gridCol w:w="1357"/>
        <w:gridCol w:w="1495"/>
      </w:tblGrid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Gene ID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 w:themeColor="text1"/>
                <w:szCs w:val="21"/>
              </w:rPr>
              <w:t>Locus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 w:themeColor="text1"/>
                <w:szCs w:val="21"/>
              </w:rPr>
              <w:t>ORF</w:t>
            </w: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</w:t>
            </w:r>
            <w:proofErr w:type="spellStart"/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p</w:t>
            </w:r>
            <w:proofErr w:type="spellEnd"/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 w:themeColor="text1"/>
                <w:szCs w:val="21"/>
              </w:rPr>
              <w:t>AA</w:t>
            </w: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aa)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953D9">
              <w:rPr>
                <w:rFonts w:ascii="Times New Roman" w:hAnsi="Times New Roman" w:cs="Times New Roman"/>
                <w:color w:val="000000" w:themeColor="text1"/>
                <w:szCs w:val="21"/>
              </w:rPr>
              <w:t>pI</w:t>
            </w:r>
            <w:proofErr w:type="spellEnd"/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 w:themeColor="text1"/>
                <w:szCs w:val="21"/>
              </w:rPr>
              <w:t>Mw</w:t>
            </w: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</w:t>
            </w:r>
            <w:proofErr w:type="spellStart"/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Da</w:t>
            </w:r>
            <w:proofErr w:type="spellEnd"/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 w:themeColor="text1"/>
                <w:szCs w:val="21"/>
              </w:rPr>
              <w:t>Localization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00054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09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2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82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8.92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2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03692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35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44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41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4.01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3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04596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1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6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69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.33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 w:themeColor="text1"/>
                <w:szCs w:val="21"/>
              </w:rPr>
              <w:t>Cytoplasm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4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04597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58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5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18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3.41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5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04728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42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13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21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8.45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6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05102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69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22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66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9.83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7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05702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61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86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27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7.50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8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09036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06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1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.06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7.63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eroxisome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9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09918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495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64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26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9.40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0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11291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658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85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03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8.65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1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11479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00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99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71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7.63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2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11873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27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8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00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0.77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3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12478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820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39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25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5.96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4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13368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730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09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98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1.16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</w:t>
            </w: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5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14960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13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70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59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4.18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 w:themeColor="text1"/>
                <w:szCs w:val="21"/>
              </w:rPr>
              <w:t>Cytoplasm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16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15884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10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69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75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6.22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17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19461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643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80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40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8.55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18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20629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95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64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70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4.50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19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20978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0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9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.68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98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loroplast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20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23413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19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72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84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4.83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21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23708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0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9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.76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99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——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22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24139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32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43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55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3.70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23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25204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86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61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.62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3.87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24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25290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27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08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.09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7.63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loroplast</w:t>
            </w:r>
          </w:p>
        </w:tc>
      </w:tr>
      <w:tr w:rsidR="00E5451E" w:rsidRPr="00E5451E" w:rsidTr="0073103D"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25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26139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01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66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60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4.53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us</w:t>
            </w:r>
          </w:p>
        </w:tc>
      </w:tr>
      <w:tr w:rsidR="00E5451E" w:rsidRPr="00E5451E" w:rsidTr="0073103D">
        <w:trPr>
          <w:trHeight w:val="273"/>
        </w:trPr>
        <w:tc>
          <w:tcPr>
            <w:tcW w:w="745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oA</w:t>
            </w:r>
            <w:r w:rsidRPr="004953D9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F26</w:t>
            </w:r>
          </w:p>
        </w:tc>
        <w:tc>
          <w:tcPr>
            <w:tcW w:w="8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ca026323</w:t>
            </w:r>
          </w:p>
        </w:tc>
        <w:tc>
          <w:tcPr>
            <w:tcW w:w="7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69</w:t>
            </w:r>
          </w:p>
        </w:tc>
        <w:tc>
          <w:tcPr>
            <w:tcW w:w="623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22</w:t>
            </w:r>
          </w:p>
        </w:tc>
        <w:tc>
          <w:tcPr>
            <w:tcW w:w="418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.61</w:t>
            </w:r>
          </w:p>
        </w:tc>
        <w:tc>
          <w:tcPr>
            <w:tcW w:w="796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7.58</w:t>
            </w:r>
          </w:p>
        </w:tc>
        <w:tc>
          <w:tcPr>
            <w:tcW w:w="877" w:type="pct"/>
            <w:shd w:val="clear" w:color="auto" w:fill="auto"/>
          </w:tcPr>
          <w:p w:rsidR="00E5451E" w:rsidRPr="004953D9" w:rsidRDefault="00E5451E" w:rsidP="00E545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loroplast</w:t>
            </w:r>
          </w:p>
        </w:tc>
      </w:tr>
    </w:tbl>
    <w:p w:rsidR="00E5451E" w:rsidRPr="00E5451E" w:rsidRDefault="00E5451E" w:rsidP="00E5451E">
      <w:pPr>
        <w:widowControl/>
        <w:jc w:val="left"/>
        <w:outlineLvl w:val="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 S</w:t>
      </w:r>
      <w:r w:rsidR="001D78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</w:p>
    <w:p w:rsidR="003A0F8A" w:rsidRDefault="001D7872" w:rsidP="001D7872">
      <w:pPr>
        <w:widowControl/>
        <w:jc w:val="left"/>
      </w:pPr>
      <w:r>
        <w:br w:type="page"/>
      </w:r>
    </w:p>
    <w:p w:rsidR="001D7872" w:rsidRPr="00E5451E" w:rsidRDefault="001D7872" w:rsidP="001D7872">
      <w:pPr>
        <w:widowControl/>
        <w:spacing w:line="360" w:lineRule="auto"/>
        <w:outlineLvl w:val="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4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</w:p>
    <w:tbl>
      <w:tblPr>
        <w:tblStyle w:val="a7"/>
        <w:tblpPr w:leftFromText="180" w:rightFromText="180" w:vertAnchor="page" w:horzAnchor="margin" w:tblpY="1964"/>
        <w:tblW w:w="5000" w:type="pct"/>
        <w:tblLook w:val="04A0" w:firstRow="1" w:lastRow="0" w:firstColumn="1" w:lastColumn="0" w:noHBand="0" w:noVBand="1"/>
      </w:tblPr>
      <w:tblGrid>
        <w:gridCol w:w="1279"/>
        <w:gridCol w:w="804"/>
        <w:gridCol w:w="6439"/>
      </w:tblGrid>
      <w:tr w:rsidR="001D7872" w:rsidRPr="004953D9" w:rsidTr="00CF0BB0">
        <w:tc>
          <w:tcPr>
            <w:tcW w:w="750" w:type="pct"/>
            <w:tcBorders>
              <w:top w:val="single" w:sz="8" w:space="0" w:color="auto"/>
              <w:left w:val="single" w:sz="8" w:space="0" w:color="auto"/>
            </w:tcBorders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72" w:type="pct"/>
            <w:tcBorders>
              <w:top w:val="single" w:sz="8" w:space="0" w:color="auto"/>
            </w:tcBorders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953D9">
              <w:rPr>
                <w:rFonts w:ascii="Times New Roman" w:hAnsi="Times New Roman" w:cs="Times New Roman"/>
                <w:szCs w:val="21"/>
              </w:rPr>
              <w:t>ype</w:t>
            </w:r>
          </w:p>
        </w:tc>
        <w:tc>
          <w:tcPr>
            <w:tcW w:w="3778" w:type="pct"/>
            <w:tcBorders>
              <w:top w:val="single" w:sz="8" w:space="0" w:color="auto"/>
              <w:right w:val="single" w:sz="8" w:space="0" w:color="auto"/>
            </w:tcBorders>
          </w:tcPr>
          <w:p w:rsidR="001D7872" w:rsidRPr="008A5ECD" w:rsidRDefault="001D7872" w:rsidP="00CF0BB0">
            <w:pPr>
              <w:jc w:val="center"/>
              <w:rPr>
                <w:rFonts w:ascii="Times New Roman" w:eastAsia="ＭＳ 明朝" w:hAnsi="Times New Roman" w:cs="Times New Roman" w:hint="eastAsia"/>
                <w:szCs w:val="21"/>
                <w:lang w:eastAsia="ja-JP"/>
              </w:rPr>
            </w:pPr>
            <w:r w:rsidRPr="004953D9">
              <w:rPr>
                <w:rFonts w:ascii="Times New Roman" w:hAnsi="Times New Roman" w:cs="Times New Roman"/>
                <w:szCs w:val="21"/>
              </w:rPr>
              <w:t>Primer sequences</w:t>
            </w:r>
            <w:r w:rsidR="008A5ECD">
              <w:rPr>
                <w:rFonts w:ascii="Times New Roman" w:eastAsia="ＭＳ 明朝" w:hAnsi="Times New Roman" w:cs="Times New Roman" w:hint="eastAsia"/>
                <w:szCs w:val="21"/>
                <w:lang w:eastAsia="ja-JP"/>
              </w:rPr>
              <w:t xml:space="preserve"> </w:t>
            </w:r>
            <w:r w:rsidR="008A5ECD" w:rsidRPr="008A5ECD">
              <w:rPr>
                <w:rFonts w:ascii="Times New Roman" w:eastAsia="ＭＳ 明朝" w:hAnsi="Times New Roman" w:cs="Times New Roman" w:hint="eastAsia"/>
                <w:color w:val="FF0000"/>
                <w:szCs w:val="21"/>
                <w:lang w:eastAsia="ja-JP"/>
              </w:rPr>
              <w:t>(5</w:t>
            </w:r>
            <w:r w:rsidR="008A5ECD" w:rsidRPr="008A5ECD">
              <w:rPr>
                <w:rFonts w:ascii="Times New Roman" w:eastAsia="ＭＳ 明朝" w:hAnsi="Times New Roman" w:cs="Times New Roman"/>
                <w:color w:val="FF0000"/>
                <w:szCs w:val="21"/>
                <w:lang w:eastAsia="ja-JP"/>
              </w:rPr>
              <w:t>′</w:t>
            </w:r>
            <w:r w:rsidR="008A5ECD" w:rsidRPr="008A5ECD">
              <w:rPr>
                <w:rFonts w:ascii="Times New Roman" w:eastAsia="ＭＳ 明朝" w:hAnsi="Times New Roman" w:cs="Times New Roman" w:hint="eastAsia"/>
                <w:color w:val="FF0000"/>
                <w:szCs w:val="21"/>
                <w:lang w:eastAsia="ja-JP"/>
              </w:rPr>
              <w:t>-3</w:t>
            </w:r>
            <w:r w:rsidR="008A5ECD" w:rsidRPr="008A5ECD">
              <w:rPr>
                <w:rFonts w:ascii="Times New Roman" w:eastAsia="ＭＳ 明朝" w:hAnsi="Times New Roman" w:cs="Times New Roman"/>
                <w:color w:val="FF0000"/>
                <w:szCs w:val="21"/>
                <w:lang w:eastAsia="ja-JP"/>
              </w:rPr>
              <w:t>′</w:t>
            </w:r>
            <w:r w:rsidR="008A5ECD" w:rsidRPr="008A5ECD">
              <w:rPr>
                <w:rFonts w:ascii="Times New Roman" w:eastAsia="ＭＳ 明朝" w:hAnsi="Times New Roman" w:cs="Times New Roman" w:hint="eastAsia"/>
                <w:color w:val="FF0000"/>
                <w:szCs w:val="21"/>
                <w:lang w:eastAsia="ja-JP"/>
              </w:rPr>
              <w:t>)</w:t>
            </w:r>
          </w:p>
        </w:tc>
      </w:tr>
      <w:tr w:rsidR="001D7872" w:rsidRPr="004953D9" w:rsidTr="00CF0BB0">
        <w:tc>
          <w:tcPr>
            <w:tcW w:w="5000" w:type="pct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1D7872" w:rsidRPr="004953D9" w:rsidRDefault="001D7872" w:rsidP="00CF0BB0">
            <w:pPr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pSAT6-EYFP-N1-DoIAA construction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1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GAACGATAGCCATGGAGATGACGCCGCCGTTGGAGCAT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TGAGTCCGGACCATGGTCTCCCATGGAACATCACCGAC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6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GAACGATAGCCATGGAGATGGAAACAGAGTTTAGAAAG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TGAGTCCGGACCATGGTCTTCCAAGGAACATCCCCAAC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10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GAACGATAGCCATGGAGATGTCGCCGCCACTTGAACTC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TGAGTCCGGACCATGGTGTTTCGATTTTTGTTCTTCTC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13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GAACGATAGCCATGGAGATGCTGAGTTCACAGGCAACC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TGAGTCCGGACCATGGTACTCTCATATTCTTTAGCATC</w:t>
            </w:r>
          </w:p>
        </w:tc>
      </w:tr>
      <w:tr w:rsidR="001D7872" w:rsidRPr="004953D9" w:rsidTr="00CF0BB0">
        <w:tc>
          <w:tcPr>
            <w:tcW w:w="5000" w:type="pct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D7872" w:rsidRPr="004953D9" w:rsidRDefault="001D7872" w:rsidP="00CF0BB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/>
                <w:szCs w:val="21"/>
              </w:rPr>
              <w:t>pGBKT7-DoIAA construction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1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ATGGAGGCCGAATTCATGACGCCGCCGTTGGAGCAT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GATCCCCGGGAATTCCTCCCATGGAACATCACCGAC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6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ATGGAGGCCGAATTCATGGAAACAGAGTTTAGAAAG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GATCCCCGGGAATTCCTTCCAAGGAACATCCCCAAC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10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ATGGAGGCCGAATTCATGTCGCCGCCACTTGAACTC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GATCCCCGGGAATTCGTTTCGATTTTTGTTCTTCTC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szCs w:val="21"/>
              </w:rPr>
              <w:t>DoIAA</w:t>
            </w: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13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ATGGAGGCCGAATTCATGCTGAGTTCACAGGCAACC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GATCCCCGGGAATTCACTCTCATATTCTTTAGCATC</w:t>
            </w:r>
          </w:p>
        </w:tc>
      </w:tr>
      <w:tr w:rsidR="001D7872" w:rsidRPr="004953D9" w:rsidTr="00CF0BB0">
        <w:tc>
          <w:tcPr>
            <w:tcW w:w="5000" w:type="pct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D7872" w:rsidRPr="004953D9" w:rsidRDefault="001D7872" w:rsidP="00CF0BB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color w:val="000000"/>
                <w:szCs w:val="21"/>
              </w:rPr>
              <w:t>pGADT7-DoARF construction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szCs w:val="21"/>
              </w:rPr>
              <w:t>Do</w:t>
            </w: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ARF2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GAGGCCAGTGAATTCATGTACATGGCTGCGTCGGAG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ACCCGGGTGGAATTCGCAGTTCTCTACATCAGTTAT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szCs w:val="21"/>
              </w:rPr>
              <w:t>Do</w:t>
            </w: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ARF17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GAGGCCAGTGAATTCATGGCGTCGTTCGACGTCTCC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ACCCGGGTGGAATTCTCGAATTTCATGGCTCTTAGA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szCs w:val="21"/>
              </w:rPr>
              <w:t>Do</w:t>
            </w: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ARF23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GAGGCCAGTGAATTCATGGCTCTTGCTCCTCCCACT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ACCCGGGTGGAATTCGTCATCAGAGGGGCCAATGGC</w:t>
            </w:r>
          </w:p>
        </w:tc>
      </w:tr>
    </w:tbl>
    <w:p w:rsidR="001D7872" w:rsidRPr="004953D9" w:rsidRDefault="001D7872" w:rsidP="008A5ECD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953D9">
        <w:rPr>
          <w:rFonts w:ascii="Times New Roman" w:hAnsi="Times New Roman" w:cs="Times New Roman" w:hint="eastAsia"/>
          <w:color w:val="000000" w:themeColor="text1"/>
          <w:szCs w:val="21"/>
        </w:rPr>
        <w:t>F: forward; R: reverse</w:t>
      </w:r>
    </w:p>
    <w:p w:rsidR="001D7872" w:rsidRPr="00E5451E" w:rsidRDefault="001D7872" w:rsidP="001D7872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D7872" w:rsidRPr="00E5451E" w:rsidRDefault="001D7872" w:rsidP="001D7872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D7872" w:rsidRPr="00E5451E" w:rsidRDefault="001D7872" w:rsidP="001D7872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D7872" w:rsidRPr="00E5451E" w:rsidRDefault="001D7872" w:rsidP="001D7872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D7872" w:rsidRPr="00E5451E" w:rsidRDefault="001D7872" w:rsidP="001D787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451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Style w:val="a7"/>
        <w:tblpPr w:leftFromText="180" w:rightFromText="180" w:vertAnchor="page" w:horzAnchor="margin" w:tblpY="2034"/>
        <w:tblW w:w="5000" w:type="pct"/>
        <w:tblLook w:val="04A0" w:firstRow="1" w:lastRow="0" w:firstColumn="1" w:lastColumn="0" w:noHBand="0" w:noVBand="1"/>
      </w:tblPr>
      <w:tblGrid>
        <w:gridCol w:w="1279"/>
        <w:gridCol w:w="804"/>
        <w:gridCol w:w="6439"/>
      </w:tblGrid>
      <w:tr w:rsidR="001D7872" w:rsidRPr="004953D9" w:rsidTr="00CF0BB0">
        <w:tc>
          <w:tcPr>
            <w:tcW w:w="750" w:type="pct"/>
            <w:tcBorders>
              <w:top w:val="single" w:sz="8" w:space="0" w:color="auto"/>
              <w:left w:val="single" w:sz="8" w:space="0" w:color="auto"/>
            </w:tcBorders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/>
                <w:szCs w:val="21"/>
              </w:rPr>
              <w:lastRenderedPageBreak/>
              <w:t>Gene</w:t>
            </w:r>
          </w:p>
        </w:tc>
        <w:tc>
          <w:tcPr>
            <w:tcW w:w="472" w:type="pct"/>
            <w:tcBorders>
              <w:top w:val="single" w:sz="8" w:space="0" w:color="auto"/>
            </w:tcBorders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953D9">
              <w:rPr>
                <w:rFonts w:ascii="Times New Roman" w:hAnsi="Times New Roman" w:cs="Times New Roman"/>
                <w:szCs w:val="21"/>
              </w:rPr>
              <w:t>ype</w:t>
            </w:r>
          </w:p>
        </w:tc>
        <w:tc>
          <w:tcPr>
            <w:tcW w:w="3778" w:type="pct"/>
            <w:tcBorders>
              <w:top w:val="single" w:sz="8" w:space="0" w:color="auto"/>
              <w:right w:val="single" w:sz="8" w:space="0" w:color="auto"/>
            </w:tcBorders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/>
                <w:szCs w:val="21"/>
              </w:rPr>
              <w:t>Primer sequences</w:t>
            </w:r>
            <w:r w:rsidR="008A5ECD">
              <w:rPr>
                <w:rFonts w:ascii="Times New Roman" w:eastAsia="ＭＳ 明朝" w:hAnsi="Times New Roman" w:cs="Times New Roman" w:hint="eastAsia"/>
                <w:szCs w:val="21"/>
                <w:lang w:eastAsia="ja-JP"/>
              </w:rPr>
              <w:t xml:space="preserve"> </w:t>
            </w:r>
            <w:r w:rsidR="008A5ECD" w:rsidRPr="008A5ECD">
              <w:rPr>
                <w:rFonts w:ascii="Times New Roman" w:eastAsia="ＭＳ 明朝" w:hAnsi="Times New Roman" w:cs="Times New Roman" w:hint="eastAsia"/>
                <w:color w:val="FF0000"/>
                <w:szCs w:val="21"/>
                <w:lang w:eastAsia="ja-JP"/>
              </w:rPr>
              <w:t>(5</w:t>
            </w:r>
            <w:r w:rsidR="008A5ECD" w:rsidRPr="008A5ECD">
              <w:rPr>
                <w:rFonts w:ascii="Times New Roman" w:eastAsia="ＭＳ 明朝" w:hAnsi="Times New Roman" w:cs="Times New Roman"/>
                <w:color w:val="FF0000"/>
                <w:szCs w:val="21"/>
                <w:lang w:eastAsia="ja-JP"/>
              </w:rPr>
              <w:t>′</w:t>
            </w:r>
            <w:r w:rsidR="008A5ECD" w:rsidRPr="008A5ECD">
              <w:rPr>
                <w:rFonts w:ascii="Times New Roman" w:eastAsia="ＭＳ 明朝" w:hAnsi="Times New Roman" w:cs="Times New Roman" w:hint="eastAsia"/>
                <w:color w:val="FF0000"/>
                <w:szCs w:val="21"/>
                <w:lang w:eastAsia="ja-JP"/>
              </w:rPr>
              <w:t>-3</w:t>
            </w:r>
            <w:r w:rsidR="008A5ECD" w:rsidRPr="008A5ECD">
              <w:rPr>
                <w:rFonts w:ascii="Times New Roman" w:eastAsia="ＭＳ 明朝" w:hAnsi="Times New Roman" w:cs="Times New Roman"/>
                <w:color w:val="FF0000"/>
                <w:szCs w:val="21"/>
                <w:lang w:eastAsia="ja-JP"/>
              </w:rPr>
              <w:t>′</w:t>
            </w:r>
            <w:r w:rsidR="008A5ECD" w:rsidRPr="008A5ECD">
              <w:rPr>
                <w:rFonts w:ascii="Times New Roman" w:eastAsia="ＭＳ 明朝" w:hAnsi="Times New Roman" w:cs="Times New Roman" w:hint="eastAsia"/>
                <w:color w:val="FF0000"/>
                <w:szCs w:val="21"/>
                <w:lang w:eastAsia="ja-JP"/>
              </w:rPr>
              <w:t>)</w:t>
            </w:r>
          </w:p>
        </w:tc>
      </w:tr>
      <w:tr w:rsidR="001D7872" w:rsidRPr="004953D9" w:rsidTr="00CF0BB0">
        <w:tc>
          <w:tcPr>
            <w:tcW w:w="5000" w:type="pct"/>
            <w:gridSpan w:val="3"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1D7872" w:rsidRPr="004953D9" w:rsidRDefault="001D7872" w:rsidP="00CF0BB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53D9">
              <w:rPr>
                <w:rFonts w:ascii="Times New Roman" w:hAnsi="Times New Roman" w:cs="Times New Roman" w:hint="eastAsia"/>
                <w:szCs w:val="21"/>
              </w:rPr>
              <w:t>qRT</w:t>
            </w:r>
            <w:proofErr w:type="spellEnd"/>
            <w:r w:rsidRPr="004953D9">
              <w:rPr>
                <w:rFonts w:ascii="Times New Roman" w:hAnsi="Times New Roman" w:cs="Times New Roman" w:hint="eastAsia"/>
                <w:szCs w:val="21"/>
              </w:rPr>
              <w:t>-PCR analysis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1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TCAGAAGCTACCGCAAGAATAC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AGAGGCAACCAAGTCCAATC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2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TGCACTTGCAGAGAGAGAAG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GTAGCTATCATGAGCCAGTAAA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3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GTAGGTAACTCGCCAAACA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ATCCAGTCACCATCCTTATCC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4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TCAGATAAGGGCTGCTTCTAC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AGCTTCCAGGTTCAGATTCA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5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ACTGGATGCTAGTTGGAGATG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GCTCTGGATTGACTGATTGA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6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GCCACCTTCTAATCTCTCTTC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AGCCCAAGAATCCCACTTT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IAA7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TGAAGACAAGGATGGAGATTGG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CGTCTGAGCCCTTCATAAT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szCs w:val="21"/>
              </w:rPr>
              <w:t>DoIAA</w:t>
            </w: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8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TCGCAGGGCATACCTAATAAA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TCCAATCACCATCCTTGTCTTC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szCs w:val="21"/>
              </w:rPr>
              <w:t>DoIAA</w:t>
            </w: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9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TACAAGCCCACCTCTTCTTT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TCTCCAACCAGCATCCAATC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szCs w:val="21"/>
              </w:rPr>
              <w:t>DoIAA</w:t>
            </w: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10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TTCCTGGTAGGGATGGACTAA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GAGCATCCAATCTCCATCTT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szCs w:val="21"/>
              </w:rPr>
              <w:t>DoIAA</w:t>
            </w: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11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CAGCTCTCATTCTCTCATCTG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CATCTCCCACCATCATCCAATC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szCs w:val="21"/>
              </w:rPr>
              <w:t>DoIAA</w:t>
            </w: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12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ACAGATGTTCAGGACCACAAT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TCTCCAACCATCATCCAATCTC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szCs w:val="21"/>
              </w:rPr>
              <w:t>DoIAA</w:t>
            </w: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13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TGGTTGACGAGGTGAAGAAC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AGAGGGACTCATAGTTGGAATG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953D9">
              <w:rPr>
                <w:rFonts w:ascii="Times New Roman" w:hAnsi="Times New Roman" w:cs="Times New Roman"/>
                <w:i/>
                <w:szCs w:val="21"/>
              </w:rPr>
              <w:t>DoIAA</w:t>
            </w: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14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GTTCTACAAACCCACCTCTTCT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953D9">
              <w:rPr>
                <w:rFonts w:ascii="Times New Roman" w:hAnsi="Times New Roman" w:cs="Times New Roman"/>
                <w:color w:val="000000"/>
                <w:szCs w:val="21"/>
              </w:rPr>
              <w:t>ATCTCCAACCAACATCCAGTC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Actin</w:t>
            </w:r>
            <w:proofErr w:type="spellEnd"/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/>
                <w:szCs w:val="21"/>
              </w:rPr>
              <w:t>TCCCAAGGCAAACAGAGAAA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/>
                <w:szCs w:val="21"/>
              </w:rPr>
              <w:t>GGCCACTAGCATATAGGGAAAG</w:t>
            </w:r>
          </w:p>
        </w:tc>
      </w:tr>
      <w:tr w:rsidR="001D7872" w:rsidRPr="004953D9" w:rsidTr="00CF0BB0">
        <w:tc>
          <w:tcPr>
            <w:tcW w:w="750" w:type="pct"/>
            <w:vMerge w:val="restart"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i/>
                <w:szCs w:val="21"/>
              </w:rPr>
              <w:t>DoEF-1</w:t>
            </w:r>
            <w:r w:rsidRPr="004953D9">
              <w:rPr>
                <w:rFonts w:ascii="Times New Roman" w:hAnsi="Times New Roman" w:cs="Times New Roman"/>
                <w:i/>
                <w:szCs w:val="21"/>
              </w:rPr>
              <w:t>α</w:t>
            </w: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8" w:type="pct"/>
            <w:tcBorders>
              <w:right w:val="single" w:sz="8" w:space="0" w:color="auto"/>
            </w:tcBorders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/>
                <w:szCs w:val="21"/>
              </w:rPr>
              <w:t>TCAGGCTGACTGTGCTGTCCT</w:t>
            </w:r>
          </w:p>
        </w:tc>
      </w:tr>
      <w:tr w:rsidR="001D7872" w:rsidRPr="004953D9" w:rsidTr="00CF0BB0">
        <w:tc>
          <w:tcPr>
            <w:tcW w:w="750" w:type="pct"/>
            <w:vMerge/>
            <w:tcBorders>
              <w:left w:val="single" w:sz="8" w:space="0" w:color="auto"/>
            </w:tcBorders>
            <w:vAlign w:val="center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2" w:type="pct"/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8" w:type="pct"/>
            <w:tcBorders>
              <w:right w:val="single" w:sz="8" w:space="0" w:color="auto"/>
            </w:tcBorders>
          </w:tcPr>
          <w:p w:rsidR="001D7872" w:rsidRPr="004953D9" w:rsidRDefault="001D7872" w:rsidP="00CF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53D9">
              <w:rPr>
                <w:rFonts w:ascii="Times New Roman" w:hAnsi="Times New Roman" w:cs="Times New Roman"/>
                <w:szCs w:val="21"/>
              </w:rPr>
              <w:t>GTGGTGGCGTCCATCTTGTT</w:t>
            </w:r>
          </w:p>
        </w:tc>
      </w:tr>
    </w:tbl>
    <w:p w:rsidR="001D7872" w:rsidRPr="00435670" w:rsidRDefault="001D7872" w:rsidP="001D7872">
      <w:pPr>
        <w:widowControl/>
        <w:spacing w:line="360" w:lineRule="auto"/>
        <w:outlineLvl w:val="2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435670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Table S</w:t>
      </w:r>
      <w:r>
        <w:rPr>
          <w:rFonts w:ascii="Times New Roman" w:hAnsi="Times New Roman" w:cs="Times New Roman" w:hint="eastAsia"/>
          <w:color w:val="000000" w:themeColor="text1"/>
          <w:sz w:val="24"/>
          <w:szCs w:val="21"/>
        </w:rPr>
        <w:t>3</w:t>
      </w:r>
    </w:p>
    <w:p w:rsidR="001D7872" w:rsidRPr="004953D9" w:rsidRDefault="001D7872" w:rsidP="008A5ECD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953D9">
        <w:rPr>
          <w:rFonts w:ascii="Times New Roman" w:hAnsi="Times New Roman" w:cs="Times New Roman" w:hint="eastAsia"/>
          <w:color w:val="000000" w:themeColor="text1"/>
          <w:szCs w:val="21"/>
        </w:rPr>
        <w:t>F: forward; R: reverse</w:t>
      </w:r>
    </w:p>
    <w:p w:rsidR="001D7872" w:rsidRDefault="001D7872" w:rsidP="001D7872"/>
    <w:sectPr w:rsidR="001D7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CB2" w:rsidRDefault="00090CB2" w:rsidP="00E5451E">
      <w:r>
        <w:separator/>
      </w:r>
    </w:p>
  </w:endnote>
  <w:endnote w:type="continuationSeparator" w:id="0">
    <w:p w:rsidR="00090CB2" w:rsidRDefault="00090CB2" w:rsidP="00E54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CB2" w:rsidRDefault="00090CB2" w:rsidP="00E5451E">
      <w:r>
        <w:separator/>
      </w:r>
    </w:p>
  </w:footnote>
  <w:footnote w:type="continuationSeparator" w:id="0">
    <w:p w:rsidR="00090CB2" w:rsidRDefault="00090CB2" w:rsidP="00E545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909"/>
    <w:rsid w:val="00090CB2"/>
    <w:rsid w:val="001D7872"/>
    <w:rsid w:val="00340F62"/>
    <w:rsid w:val="00367031"/>
    <w:rsid w:val="003A0F8A"/>
    <w:rsid w:val="00435670"/>
    <w:rsid w:val="0046572C"/>
    <w:rsid w:val="004953D9"/>
    <w:rsid w:val="008A5ECD"/>
    <w:rsid w:val="00B264F0"/>
    <w:rsid w:val="00B335D8"/>
    <w:rsid w:val="00B814ED"/>
    <w:rsid w:val="00C42909"/>
    <w:rsid w:val="00C93FEC"/>
    <w:rsid w:val="00D01B89"/>
    <w:rsid w:val="00D3339F"/>
    <w:rsid w:val="00DC6F44"/>
    <w:rsid w:val="00E5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E545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E5451E"/>
    <w:rPr>
      <w:sz w:val="18"/>
      <w:szCs w:val="18"/>
    </w:rPr>
  </w:style>
  <w:style w:type="table" w:styleId="a7">
    <w:name w:val="Table Grid"/>
    <w:basedOn w:val="a1"/>
    <w:uiPriority w:val="59"/>
    <w:rsid w:val="00E54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5451E"/>
    <w:rPr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545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E545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E5451E"/>
    <w:rPr>
      <w:sz w:val="18"/>
      <w:szCs w:val="18"/>
    </w:rPr>
  </w:style>
  <w:style w:type="table" w:styleId="a7">
    <w:name w:val="Table Grid"/>
    <w:basedOn w:val="a1"/>
    <w:uiPriority w:val="59"/>
    <w:rsid w:val="00E54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5451E"/>
    <w:rPr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545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59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-2019</dc:creator>
  <cp:lastModifiedBy>Jaime</cp:lastModifiedBy>
  <cp:revision>3</cp:revision>
  <dcterms:created xsi:type="dcterms:W3CDTF">2023-03-03T10:18:00Z</dcterms:created>
  <dcterms:modified xsi:type="dcterms:W3CDTF">2023-03-03T10:20:00Z</dcterms:modified>
</cp:coreProperties>
</file>